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D9E82" w14:textId="25BF1614" w:rsidR="006737E5" w:rsidRPr="00096380" w:rsidRDefault="006737E5" w:rsidP="006737E5">
      <w:pPr>
        <w:rPr>
          <w:rFonts w:ascii="Times" w:hAnsi="Times"/>
        </w:rPr>
      </w:pPr>
      <w:r>
        <w:rPr>
          <w:rFonts w:ascii="Times" w:hAnsi="Times"/>
          <w:i/>
          <w:iCs/>
        </w:rPr>
        <w:t>Supplementary T</w:t>
      </w:r>
      <w:r w:rsidRPr="00096380">
        <w:rPr>
          <w:rFonts w:ascii="Times" w:hAnsi="Times"/>
          <w:i/>
          <w:iCs/>
        </w:rPr>
        <w:t xml:space="preserve">able 1. </w:t>
      </w:r>
      <w:r>
        <w:rPr>
          <w:rFonts w:ascii="Times" w:hAnsi="Times"/>
        </w:rPr>
        <w:t>Additional d</w:t>
      </w:r>
      <w:r w:rsidRPr="00096380">
        <w:rPr>
          <w:rFonts w:ascii="Times" w:hAnsi="Times"/>
        </w:rPr>
        <w:t xml:space="preserve">emographic information for children classified as better or worse learners. </w:t>
      </w:r>
      <w:r w:rsidR="00A87A21">
        <w:rPr>
          <w:rFonts w:ascii="Times" w:hAnsi="Times"/>
        </w:rPr>
        <w:t xml:space="preserve">Reading and math readiness, as well as percent of children who are economically disadvantaged, were determined by school averages across grades, rather than individual scor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340"/>
        <w:gridCol w:w="2070"/>
        <w:gridCol w:w="1440"/>
      </w:tblGrid>
      <w:tr w:rsidR="00471F89" w:rsidRPr="00096380" w14:paraId="5468A754" w14:textId="77777777" w:rsidTr="000D70ED">
        <w:trPr>
          <w:trHeight w:val="320"/>
        </w:trPr>
        <w:tc>
          <w:tcPr>
            <w:tcW w:w="3325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018701B" w14:textId="77777777" w:rsidR="00471F89" w:rsidRPr="00096380" w:rsidRDefault="00471F89" w:rsidP="00A77F7E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4919B57" w14:textId="77777777" w:rsidR="00471F89" w:rsidRPr="00096380" w:rsidRDefault="00471F89" w:rsidP="00A77F7E">
            <w:pPr>
              <w:jc w:val="center"/>
              <w:rPr>
                <w:rFonts w:ascii="Times" w:hAnsi="Times"/>
                <w:b/>
                <w:bCs/>
              </w:rPr>
            </w:pPr>
            <w:r w:rsidRPr="00096380">
              <w:rPr>
                <w:rFonts w:ascii="Times" w:hAnsi="Times"/>
                <w:b/>
                <w:bCs/>
              </w:rPr>
              <w:t>Better Learne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1014925" w14:textId="77777777" w:rsidR="00471F89" w:rsidRPr="00096380" w:rsidRDefault="00471F89" w:rsidP="00A77F7E">
            <w:pPr>
              <w:jc w:val="center"/>
              <w:rPr>
                <w:rFonts w:ascii="Times" w:hAnsi="Times"/>
                <w:b/>
                <w:bCs/>
              </w:rPr>
            </w:pPr>
            <w:r w:rsidRPr="00096380">
              <w:rPr>
                <w:rFonts w:ascii="Times" w:hAnsi="Times"/>
                <w:b/>
                <w:bCs/>
              </w:rPr>
              <w:t>Worse Learner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96009E6" w14:textId="77777777" w:rsidR="00471F89" w:rsidRPr="00096380" w:rsidRDefault="00471F89" w:rsidP="00A77F7E">
            <w:pPr>
              <w:jc w:val="center"/>
              <w:rPr>
                <w:rFonts w:ascii="Times" w:hAnsi="Times"/>
                <w:b/>
                <w:bCs/>
              </w:rPr>
            </w:pPr>
            <w:r w:rsidRPr="00096380">
              <w:rPr>
                <w:rFonts w:ascii="Times" w:hAnsi="Times"/>
                <w:b/>
                <w:bCs/>
              </w:rPr>
              <w:t>p-value</w:t>
            </w:r>
          </w:p>
        </w:tc>
      </w:tr>
      <w:tr w:rsidR="00471F89" w:rsidRPr="00096380" w14:paraId="188E6D5E" w14:textId="77777777" w:rsidTr="000D70ED">
        <w:trPr>
          <w:trHeight w:val="440"/>
        </w:trPr>
        <w:tc>
          <w:tcPr>
            <w:tcW w:w="3325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DE81523" w14:textId="77777777" w:rsidR="00471F89" w:rsidRPr="00096380" w:rsidRDefault="00471F89" w:rsidP="00A77F7E">
            <w:pPr>
              <w:jc w:val="center"/>
              <w:rPr>
                <w:rFonts w:ascii="Times" w:hAnsi="Times"/>
                <w:i/>
                <w:iCs/>
              </w:rPr>
            </w:pPr>
            <w:r w:rsidRPr="00096380">
              <w:rPr>
                <w:rFonts w:ascii="Times" w:hAnsi="Times"/>
                <w:i/>
                <w:iCs/>
              </w:rPr>
              <w:t>N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7FAE77" w14:textId="77777777" w:rsidR="00471F89" w:rsidRPr="00096380" w:rsidRDefault="00471F89" w:rsidP="00A77F7E">
            <w:pPr>
              <w:jc w:val="center"/>
              <w:rPr>
                <w:rFonts w:ascii="Times" w:hAnsi="Times"/>
              </w:rPr>
            </w:pPr>
            <w:r w:rsidRPr="00096380">
              <w:rPr>
                <w:rFonts w:ascii="Times" w:hAnsi="Times"/>
              </w:rPr>
              <w:t>22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C54E166" w14:textId="77777777" w:rsidR="00471F89" w:rsidRPr="00096380" w:rsidRDefault="00471F89" w:rsidP="00A77F7E">
            <w:pPr>
              <w:jc w:val="center"/>
              <w:rPr>
                <w:rFonts w:ascii="Times" w:hAnsi="Times"/>
              </w:rPr>
            </w:pPr>
            <w:r w:rsidRPr="00096380">
              <w:rPr>
                <w:rFonts w:ascii="Times" w:hAnsi="Times"/>
              </w:rPr>
              <w:t>22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F57DB8C" w14:textId="77777777" w:rsidR="00471F89" w:rsidRPr="00096380" w:rsidRDefault="00471F89" w:rsidP="00A77F7E">
            <w:pPr>
              <w:jc w:val="center"/>
              <w:rPr>
                <w:rFonts w:ascii="Times" w:hAnsi="Times"/>
              </w:rPr>
            </w:pPr>
          </w:p>
        </w:tc>
      </w:tr>
      <w:tr w:rsidR="000D70ED" w:rsidRPr="00A630A8" w14:paraId="5C976CA6" w14:textId="77777777" w:rsidTr="000D70ED">
        <w:trPr>
          <w:trHeight w:val="252"/>
        </w:trPr>
        <w:tc>
          <w:tcPr>
            <w:tcW w:w="3325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B066B05" w14:textId="11E25C9C" w:rsidR="00471F89" w:rsidRPr="00A630A8" w:rsidRDefault="00471F89" w:rsidP="00A77F7E">
            <w:pPr>
              <w:jc w:val="center"/>
              <w:rPr>
                <w:rFonts w:ascii="Times" w:hAnsi="Times"/>
                <w:b/>
                <w:bCs/>
              </w:rPr>
            </w:pPr>
            <w:r w:rsidRPr="00A630A8">
              <w:rPr>
                <w:rFonts w:ascii="Times" w:hAnsi="Times"/>
                <w:b/>
                <w:bCs/>
              </w:rPr>
              <w:t xml:space="preserve">School </w:t>
            </w:r>
            <w:r w:rsidR="00A630A8" w:rsidRPr="00A630A8">
              <w:rPr>
                <w:rFonts w:ascii="Times" w:hAnsi="Times"/>
                <w:b/>
                <w:bCs/>
              </w:rPr>
              <w:t>Environme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0445750" w14:textId="34078D09" w:rsidR="00471F89" w:rsidRPr="00A630A8" w:rsidRDefault="00471F89" w:rsidP="00A77F7E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8D67041" w14:textId="20BA6D3C" w:rsidR="00471F89" w:rsidRPr="00A630A8" w:rsidRDefault="00471F89" w:rsidP="00A77F7E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59D3F6F" w14:textId="2AFD5DE8" w:rsidR="00471F89" w:rsidRPr="00A630A8" w:rsidRDefault="00471F89" w:rsidP="00A77F7E">
            <w:pPr>
              <w:jc w:val="center"/>
              <w:rPr>
                <w:rFonts w:ascii="Times" w:hAnsi="Times"/>
                <w:b/>
                <w:bCs/>
              </w:rPr>
            </w:pPr>
          </w:p>
        </w:tc>
      </w:tr>
      <w:tr w:rsidR="00471F89" w:rsidRPr="00096380" w14:paraId="27568F27" w14:textId="77777777" w:rsidTr="000D70ED">
        <w:trPr>
          <w:trHeight w:val="720"/>
        </w:trPr>
        <w:tc>
          <w:tcPr>
            <w:tcW w:w="332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83008A7" w14:textId="4350341D" w:rsidR="00471F89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Reading Readiness</w:t>
            </w:r>
          </w:p>
          <w:p w14:paraId="25C8BB2C" w14:textId="65C67A9E" w:rsidR="00471F89" w:rsidRPr="00096380" w:rsidRDefault="00471F89" w:rsidP="00A77F7E">
            <w:pPr>
              <w:jc w:val="center"/>
              <w:rPr>
                <w:rFonts w:ascii="Times" w:hAnsi="Times"/>
              </w:rPr>
            </w:pPr>
            <w:r w:rsidRPr="00096380">
              <w:rPr>
                <w:rFonts w:ascii="Times" w:hAnsi="Times"/>
              </w:rPr>
              <w:t>[mean (</w:t>
            </w:r>
            <w:r w:rsidR="00A630A8">
              <w:rPr>
                <w:rFonts w:ascii="Times" w:hAnsi="Times"/>
              </w:rPr>
              <w:t>SD</w:t>
            </w:r>
            <w:r w:rsidRPr="00096380">
              <w:rPr>
                <w:rFonts w:ascii="Times" w:hAnsi="Times"/>
              </w:rPr>
              <w:t>)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14BEC" w14:textId="73C4DC91" w:rsidR="00471F89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9.10</w:t>
            </w:r>
            <w:r w:rsidR="00471F89" w:rsidRPr="00096380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(14.5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A5468" w14:textId="39C87FFA" w:rsidR="00471F89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2.75 (22.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FD4F20B" w14:textId="3B56503E" w:rsidR="00471F89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5</w:t>
            </w:r>
          </w:p>
        </w:tc>
      </w:tr>
      <w:tr w:rsidR="00471F89" w:rsidRPr="00096380" w14:paraId="611816E6" w14:textId="77777777" w:rsidTr="000D70ED">
        <w:trPr>
          <w:trHeight w:val="720"/>
        </w:trPr>
        <w:tc>
          <w:tcPr>
            <w:tcW w:w="332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BBE700E" w14:textId="32BBB63C" w:rsidR="00A630A8" w:rsidRPr="00096380" w:rsidRDefault="00A630A8" w:rsidP="00A630A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Math Readiness</w:t>
            </w:r>
          </w:p>
          <w:p w14:paraId="3EBE8816" w14:textId="4B02246D" w:rsidR="00471F89" w:rsidRPr="00096380" w:rsidRDefault="00A630A8" w:rsidP="00A630A8">
            <w:pPr>
              <w:jc w:val="center"/>
              <w:rPr>
                <w:rFonts w:ascii="Times" w:hAnsi="Times"/>
              </w:rPr>
            </w:pPr>
            <w:r w:rsidRPr="00096380">
              <w:rPr>
                <w:rFonts w:ascii="Times" w:hAnsi="Times"/>
              </w:rPr>
              <w:t>[mean (</w:t>
            </w:r>
            <w:r>
              <w:rPr>
                <w:rFonts w:ascii="Times" w:hAnsi="Times"/>
              </w:rPr>
              <w:t>SD</w:t>
            </w:r>
            <w:r w:rsidRPr="00096380">
              <w:rPr>
                <w:rFonts w:ascii="Times" w:hAnsi="Times"/>
              </w:rPr>
              <w:t>)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78152" w14:textId="3F476151" w:rsidR="00471F89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2.80 (17.2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8EBA6" w14:textId="085A395E" w:rsidR="00471F89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2.25 (21.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651660" w14:textId="006B06DB" w:rsidR="00471F89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95</w:t>
            </w:r>
          </w:p>
        </w:tc>
      </w:tr>
      <w:tr w:rsidR="00471F89" w:rsidRPr="00096380" w14:paraId="467A27A3" w14:textId="77777777" w:rsidTr="000D70ED">
        <w:trPr>
          <w:trHeight w:val="1152"/>
        </w:trPr>
        <w:tc>
          <w:tcPr>
            <w:tcW w:w="332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D1C37A0" w14:textId="1AC9AF8E" w:rsidR="00471F89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ercent of Children who are Economically Disadvantaged</w:t>
            </w:r>
          </w:p>
          <w:p w14:paraId="74334DF8" w14:textId="295F7BB3" w:rsidR="00A630A8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[mean (SD)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C9853" w14:textId="515CBDF6" w:rsidR="00471F89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1.05% (32.56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310FB" w14:textId="27007656" w:rsidR="00471F89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8.83% (27.6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CCF4440" w14:textId="1A54B6BE" w:rsidR="00471F89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1</w:t>
            </w:r>
          </w:p>
        </w:tc>
      </w:tr>
      <w:tr w:rsidR="000D70ED" w:rsidRPr="00A630A8" w14:paraId="3D97DCBE" w14:textId="77777777" w:rsidTr="000D70ED">
        <w:trPr>
          <w:trHeight w:val="234"/>
        </w:trPr>
        <w:tc>
          <w:tcPr>
            <w:tcW w:w="3325" w:type="dxa"/>
            <w:tcBorders>
              <w:top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1DA0B738" w14:textId="00EBA027" w:rsidR="00471F89" w:rsidRPr="00A630A8" w:rsidRDefault="00A630A8" w:rsidP="00A77F7E">
            <w:pPr>
              <w:jc w:val="center"/>
              <w:rPr>
                <w:rFonts w:ascii="Times" w:hAnsi="Times"/>
                <w:b/>
                <w:bCs/>
              </w:rPr>
            </w:pPr>
            <w:r w:rsidRPr="00A630A8">
              <w:rPr>
                <w:rFonts w:ascii="Times" w:hAnsi="Times"/>
                <w:b/>
                <w:bCs/>
              </w:rPr>
              <w:t>Living Condition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39A193F2" w14:textId="33DBE1A6" w:rsidR="00471F89" w:rsidRPr="00A630A8" w:rsidRDefault="00471F89" w:rsidP="00A77F7E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14:paraId="06B57206" w14:textId="156C5BB9" w:rsidR="00471F89" w:rsidRPr="00A630A8" w:rsidRDefault="00471F89" w:rsidP="00A77F7E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vAlign w:val="center"/>
          </w:tcPr>
          <w:p w14:paraId="79E4121D" w14:textId="79078771" w:rsidR="00471F89" w:rsidRPr="00A630A8" w:rsidRDefault="00471F89" w:rsidP="00A77F7E">
            <w:pPr>
              <w:jc w:val="center"/>
              <w:rPr>
                <w:rFonts w:ascii="Times" w:hAnsi="Times"/>
                <w:b/>
                <w:bCs/>
              </w:rPr>
            </w:pPr>
          </w:p>
        </w:tc>
      </w:tr>
      <w:tr w:rsidR="00471F89" w:rsidRPr="00096380" w14:paraId="51FCF340" w14:textId="77777777" w:rsidTr="00C2449F">
        <w:trPr>
          <w:trHeight w:val="450"/>
        </w:trPr>
        <w:tc>
          <w:tcPr>
            <w:tcW w:w="332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A7FE4E3" w14:textId="3E14B701" w:rsidR="00471F89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umber of families who re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CAAF6" w14:textId="7F82F97B" w:rsidR="00471F89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778AE" w14:textId="5C3FBDBB" w:rsidR="00471F89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9D98D4" w14:textId="45DBDBFC" w:rsidR="00471F89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6</w:t>
            </w:r>
          </w:p>
        </w:tc>
      </w:tr>
      <w:tr w:rsidR="000D70ED" w:rsidRPr="00096380" w14:paraId="6C6B163B" w14:textId="77777777" w:rsidTr="000D70ED">
        <w:trPr>
          <w:trHeight w:val="720"/>
        </w:trPr>
        <w:tc>
          <w:tcPr>
            <w:tcW w:w="332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EB381EB" w14:textId="77777777" w:rsidR="000D70ED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Total members in household</w:t>
            </w:r>
          </w:p>
          <w:p w14:paraId="41CAAB1B" w14:textId="4DAB417A" w:rsidR="000D70ED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[mean (SD)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2F42B" w14:textId="40958F58" w:rsidR="000D70ED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09 (1.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DC26E" w14:textId="75C57127" w:rsidR="000D70ED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59 (0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F88C143" w14:textId="1B06E20B" w:rsidR="000D70ED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2</w:t>
            </w:r>
          </w:p>
        </w:tc>
      </w:tr>
      <w:tr w:rsidR="00471F89" w:rsidRPr="00096380" w14:paraId="2F4541D0" w14:textId="77777777" w:rsidTr="000D70ED">
        <w:trPr>
          <w:trHeight w:val="900"/>
        </w:trPr>
        <w:tc>
          <w:tcPr>
            <w:tcW w:w="332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A8ED579" w14:textId="77777777" w:rsidR="00471F89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Birth Order</w:t>
            </w:r>
          </w:p>
          <w:p w14:paraId="700CD05D" w14:textId="14009057" w:rsidR="00A630A8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[mean (SD)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27220" w14:textId="2A7BDA7E" w:rsidR="00471F89" w:rsidRPr="00096380" w:rsidRDefault="00A630A8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82 (</w:t>
            </w:r>
            <w:r w:rsidR="000D70ED">
              <w:rPr>
                <w:rFonts w:ascii="Times" w:hAnsi="Times"/>
              </w:rPr>
              <w:t>0.9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116A9" w14:textId="7D48F1F7" w:rsidR="00471F89" w:rsidRPr="00096380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68 (0.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1CF0D7C" w14:textId="29A79B17" w:rsidR="00471F89" w:rsidRPr="00096380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96</w:t>
            </w:r>
          </w:p>
        </w:tc>
      </w:tr>
      <w:tr w:rsidR="00471F89" w:rsidRPr="00096380" w14:paraId="395D55C3" w14:textId="77777777" w:rsidTr="000D70ED">
        <w:trPr>
          <w:trHeight w:val="90"/>
        </w:trPr>
        <w:tc>
          <w:tcPr>
            <w:tcW w:w="3325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E1E7325" w14:textId="3D1E28DD" w:rsidR="00471F89" w:rsidRPr="00096380" w:rsidRDefault="000D70ED" w:rsidP="000D70ED">
            <w:pPr>
              <w:ind w:right="74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umber of Books in the H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42B15" w14:textId="24694EEF" w:rsidR="00471F89" w:rsidRPr="00096380" w:rsidRDefault="00471F89" w:rsidP="00A77F7E">
            <w:pPr>
              <w:jc w:val="center"/>
              <w:rPr>
                <w:rFonts w:ascii="Times" w:hAnsi="Time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599E6" w14:textId="7705E2EA" w:rsidR="00471F89" w:rsidRPr="00096380" w:rsidRDefault="00471F89" w:rsidP="00A77F7E">
            <w:pPr>
              <w:jc w:val="center"/>
              <w:rPr>
                <w:rFonts w:ascii="Times" w:hAnsi="Tim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9CDDB28" w14:textId="6E2318EF" w:rsidR="00471F89" w:rsidRPr="00096380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9</w:t>
            </w:r>
          </w:p>
        </w:tc>
      </w:tr>
      <w:tr w:rsidR="000D70ED" w:rsidRPr="00096380" w14:paraId="3E4A27AC" w14:textId="77777777" w:rsidTr="000D70ED">
        <w:trPr>
          <w:trHeight w:val="83"/>
        </w:trPr>
        <w:tc>
          <w:tcPr>
            <w:tcW w:w="332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6C413B2" w14:textId="47B95497" w:rsidR="000D70ED" w:rsidRDefault="000D70ED" w:rsidP="000D70ED">
            <w:pPr>
              <w:ind w:right="74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-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46DCD" w14:textId="1A4190FE" w:rsidR="000D70ED" w:rsidRPr="00096380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53F04" w14:textId="066E07F0" w:rsidR="000D70ED" w:rsidRPr="00096380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82F6BE0" w14:textId="77777777" w:rsidR="000D70ED" w:rsidRPr="00096380" w:rsidRDefault="000D70ED" w:rsidP="00A77F7E">
            <w:pPr>
              <w:jc w:val="center"/>
              <w:rPr>
                <w:rFonts w:ascii="Times" w:hAnsi="Times"/>
              </w:rPr>
            </w:pPr>
          </w:p>
        </w:tc>
      </w:tr>
      <w:tr w:rsidR="000D70ED" w:rsidRPr="00096380" w14:paraId="435EF238" w14:textId="77777777" w:rsidTr="000D70ED">
        <w:trPr>
          <w:trHeight w:val="83"/>
        </w:trPr>
        <w:tc>
          <w:tcPr>
            <w:tcW w:w="332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21757B5" w14:textId="2366311E" w:rsidR="000D70ED" w:rsidRDefault="000D70ED" w:rsidP="000D70ED">
            <w:pPr>
              <w:ind w:right="74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1-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C6802" w14:textId="7A989B72" w:rsidR="000D70ED" w:rsidRPr="00096380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F09D8" w14:textId="3747F94A" w:rsidR="000D70ED" w:rsidRPr="00096380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9A96A48" w14:textId="77777777" w:rsidR="000D70ED" w:rsidRPr="00096380" w:rsidRDefault="000D70ED" w:rsidP="00A77F7E">
            <w:pPr>
              <w:jc w:val="center"/>
              <w:rPr>
                <w:rFonts w:ascii="Times" w:hAnsi="Times"/>
              </w:rPr>
            </w:pPr>
          </w:p>
        </w:tc>
      </w:tr>
      <w:tr w:rsidR="000D70ED" w:rsidRPr="00096380" w14:paraId="75820C90" w14:textId="77777777" w:rsidTr="000D70ED">
        <w:trPr>
          <w:trHeight w:val="83"/>
        </w:trPr>
        <w:tc>
          <w:tcPr>
            <w:tcW w:w="332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00F5DAE" w14:textId="090D1C56" w:rsidR="000D70ED" w:rsidRDefault="000D70ED" w:rsidP="000D70ED">
            <w:pPr>
              <w:ind w:right="74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01-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9AE2E" w14:textId="4B90521C" w:rsidR="000D70ED" w:rsidRPr="00096380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C0FFA" w14:textId="5F33692B" w:rsidR="000D70ED" w:rsidRPr="00096380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F2DA78F" w14:textId="77777777" w:rsidR="000D70ED" w:rsidRPr="00096380" w:rsidRDefault="000D70ED" w:rsidP="00A77F7E">
            <w:pPr>
              <w:jc w:val="center"/>
              <w:rPr>
                <w:rFonts w:ascii="Times" w:hAnsi="Times"/>
              </w:rPr>
            </w:pPr>
          </w:p>
        </w:tc>
      </w:tr>
      <w:tr w:rsidR="000D70ED" w:rsidRPr="00096380" w14:paraId="15E2113E" w14:textId="77777777" w:rsidTr="000D70ED">
        <w:trPr>
          <w:trHeight w:val="83"/>
        </w:trPr>
        <w:tc>
          <w:tcPr>
            <w:tcW w:w="332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40F0365" w14:textId="1D41BDCE" w:rsidR="000D70ED" w:rsidRDefault="000D70ED" w:rsidP="000D70ED">
            <w:pPr>
              <w:ind w:right="74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500+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226B6" w14:textId="7AAAD303" w:rsidR="000D70ED" w:rsidRPr="00096380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3F8F8" w14:textId="525675EE" w:rsidR="000D70ED" w:rsidRPr="00096380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7C32EA9" w14:textId="77777777" w:rsidR="000D70ED" w:rsidRPr="00096380" w:rsidRDefault="000D70ED" w:rsidP="00A77F7E">
            <w:pPr>
              <w:jc w:val="center"/>
              <w:rPr>
                <w:rFonts w:ascii="Times" w:hAnsi="Times"/>
              </w:rPr>
            </w:pPr>
          </w:p>
        </w:tc>
      </w:tr>
      <w:tr w:rsidR="00C2449F" w:rsidRPr="00096380" w14:paraId="51C19C86" w14:textId="77777777" w:rsidTr="000D70ED">
        <w:trPr>
          <w:trHeight w:val="83"/>
        </w:trPr>
        <w:tc>
          <w:tcPr>
            <w:tcW w:w="332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3CD158F" w14:textId="5B71BD54" w:rsidR="00C2449F" w:rsidRDefault="00C2449F" w:rsidP="000D70ED">
            <w:pPr>
              <w:ind w:right="74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10E1A" w14:textId="7F26D809" w:rsidR="00C2449F" w:rsidRDefault="00C2449F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6DEA8" w14:textId="394F7A0D" w:rsidR="00C2449F" w:rsidRDefault="00C2449F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3D87306" w14:textId="77777777" w:rsidR="00C2449F" w:rsidRPr="00096380" w:rsidRDefault="00C2449F" w:rsidP="00A77F7E">
            <w:pPr>
              <w:jc w:val="center"/>
              <w:rPr>
                <w:rFonts w:ascii="Times" w:hAnsi="Times"/>
              </w:rPr>
            </w:pPr>
          </w:p>
        </w:tc>
      </w:tr>
      <w:tr w:rsidR="00471F89" w:rsidRPr="00096380" w14:paraId="7C7100F0" w14:textId="77777777" w:rsidTr="000D70ED">
        <w:trPr>
          <w:trHeight w:val="720"/>
        </w:trPr>
        <w:tc>
          <w:tcPr>
            <w:tcW w:w="3325" w:type="dxa"/>
            <w:tcBorders>
              <w:top w:val="nil"/>
              <w:right w:val="nil"/>
            </w:tcBorders>
            <w:noWrap/>
            <w:vAlign w:val="center"/>
            <w:hideMark/>
          </w:tcPr>
          <w:p w14:paraId="4CAFF793" w14:textId="7C17EA2F" w:rsidR="00471F89" w:rsidRPr="00096380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Hours slept the night before testing [mean (SD)]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B9A529" w14:textId="7506A7CE" w:rsidR="00471F89" w:rsidRPr="00096380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.30 (1.21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01D8CF" w14:textId="6E3A26AB" w:rsidR="00471F89" w:rsidRPr="00096380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.02 (1.20)</w:t>
            </w:r>
          </w:p>
        </w:tc>
        <w:tc>
          <w:tcPr>
            <w:tcW w:w="1440" w:type="dxa"/>
            <w:tcBorders>
              <w:top w:val="nil"/>
              <w:left w:val="nil"/>
            </w:tcBorders>
            <w:noWrap/>
            <w:vAlign w:val="center"/>
            <w:hideMark/>
          </w:tcPr>
          <w:p w14:paraId="77E7388A" w14:textId="302BE1E7" w:rsidR="00471F89" w:rsidRPr="00096380" w:rsidRDefault="000D70ED" w:rsidP="00A77F7E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6</w:t>
            </w:r>
          </w:p>
        </w:tc>
      </w:tr>
    </w:tbl>
    <w:p w14:paraId="468326C6" w14:textId="05193F5E" w:rsidR="007C255E" w:rsidRDefault="007C255E" w:rsidP="007C255E">
      <w:pPr>
        <w:spacing w:line="480" w:lineRule="auto"/>
        <w:rPr>
          <w:rFonts w:ascii="Times" w:hAnsi="Times"/>
        </w:rPr>
      </w:pPr>
    </w:p>
    <w:p w14:paraId="512D8BEC" w14:textId="77777777" w:rsidR="00CE1611" w:rsidRDefault="00CE1611">
      <w:pPr>
        <w:rPr>
          <w:rFonts w:ascii="Times" w:hAnsi="Times"/>
          <w:i/>
          <w:iCs/>
        </w:rPr>
      </w:pPr>
      <w:r>
        <w:rPr>
          <w:rFonts w:ascii="Times" w:hAnsi="Times"/>
          <w:i/>
          <w:iCs/>
        </w:rPr>
        <w:br w:type="page"/>
      </w:r>
    </w:p>
    <w:p w14:paraId="34A0B4F1" w14:textId="2FFE7DD1" w:rsidR="00A44448" w:rsidRPr="00A44448" w:rsidRDefault="00A44448" w:rsidP="00CE1611">
      <w:pPr>
        <w:spacing w:after="100" w:afterAutospacing="1"/>
        <w:rPr>
          <w:rFonts w:ascii="Times" w:hAnsi="Times"/>
        </w:rPr>
      </w:pPr>
      <w:r>
        <w:rPr>
          <w:rFonts w:ascii="Times" w:hAnsi="Times"/>
          <w:i/>
          <w:iCs/>
        </w:rPr>
        <w:lastRenderedPageBreak/>
        <w:t xml:space="preserve">Supplementary Figure 1. </w:t>
      </w:r>
      <w:r w:rsidRPr="00020CEB">
        <w:rPr>
          <w:rFonts w:ascii="Times" w:hAnsi="Times"/>
        </w:rPr>
        <w:t xml:space="preserve">Mean and median of </w:t>
      </w:r>
      <w:r w:rsidRPr="00A44448">
        <w:rPr>
          <w:rFonts w:ascii="Times" w:hAnsi="Times"/>
        </w:rPr>
        <w:t>dB power</w:t>
      </w:r>
      <w:r>
        <w:rPr>
          <w:rFonts w:ascii="Times" w:hAnsi="Times"/>
        </w:rPr>
        <w:t xml:space="preserve"> between better and worse learners. While better learners demonstrate a stronger correlation between central measures of power (</w:t>
      </w:r>
      <w:r>
        <w:rPr>
          <w:rFonts w:ascii="Times" w:hAnsi="Times"/>
          <w:i/>
          <w:iCs/>
        </w:rPr>
        <w:t xml:space="preserve">R </w:t>
      </w:r>
      <w:r>
        <w:rPr>
          <w:rFonts w:ascii="Times" w:hAnsi="Times"/>
        </w:rPr>
        <w:t>= .71), a moderate to strong relationship was still present in worse learners (</w:t>
      </w:r>
      <w:r>
        <w:rPr>
          <w:rFonts w:ascii="Times" w:hAnsi="Times"/>
          <w:i/>
          <w:iCs/>
        </w:rPr>
        <w:t xml:space="preserve">R </w:t>
      </w:r>
      <w:r>
        <w:rPr>
          <w:rFonts w:ascii="Times" w:hAnsi="Times"/>
        </w:rPr>
        <w:t>= .51).</w:t>
      </w:r>
    </w:p>
    <w:p w14:paraId="5558F0E2" w14:textId="791E0B0A" w:rsidR="00A44448" w:rsidRDefault="00A44448" w:rsidP="007C255E">
      <w:pPr>
        <w:spacing w:line="480" w:lineRule="auto"/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7F022780" wp14:editId="78E4BB44">
            <wp:extent cx="5943600" cy="31210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A7493" w14:textId="5BA19DB7" w:rsidR="00020CEB" w:rsidRPr="00BE4CBF" w:rsidRDefault="00020CEB" w:rsidP="003A0BB5">
      <w:pPr>
        <w:rPr>
          <w:rFonts w:ascii="Times" w:hAnsi="Times"/>
        </w:rPr>
      </w:pPr>
      <w:r>
        <w:rPr>
          <w:rFonts w:ascii="Times" w:hAnsi="Times"/>
          <w:i/>
          <w:iCs/>
        </w:rPr>
        <w:t xml:space="preserve">Supplementary Figure 2. </w:t>
      </w:r>
      <w:r w:rsidR="00BE4CBF">
        <w:rPr>
          <w:rFonts w:ascii="Times" w:hAnsi="Times"/>
        </w:rPr>
        <w:t>The reliability of frequency-band-specific power averaged over all trials.</w:t>
      </w:r>
    </w:p>
    <w:p w14:paraId="44E018E8" w14:textId="244AFC7E" w:rsidR="00BE4CBF" w:rsidRDefault="00020CEB" w:rsidP="007C255E">
      <w:pPr>
        <w:spacing w:line="480" w:lineRule="auto"/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7E578692" wp14:editId="0F6EB61A">
            <wp:extent cx="5943600" cy="2476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E4CBF" w:rsidSect="004F2711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0AB76" w14:textId="77777777" w:rsidR="00E26068" w:rsidRDefault="00E26068" w:rsidP="00CB16D7">
      <w:r>
        <w:separator/>
      </w:r>
    </w:p>
  </w:endnote>
  <w:endnote w:type="continuationSeparator" w:id="0">
    <w:p w14:paraId="623D273B" w14:textId="77777777" w:rsidR="00E26068" w:rsidRDefault="00E26068" w:rsidP="00CB16D7">
      <w:r>
        <w:continuationSeparator/>
      </w:r>
    </w:p>
  </w:endnote>
  <w:endnote w:type="continuationNotice" w:id="1">
    <w:p w14:paraId="0E2F3706" w14:textId="77777777" w:rsidR="00E26068" w:rsidRDefault="00E260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E6012" w14:textId="77777777" w:rsidR="00E91923" w:rsidRDefault="00E91923" w:rsidP="00AC58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C28A2" w14:textId="77777777" w:rsidR="00E26068" w:rsidRDefault="00E26068" w:rsidP="00CB16D7">
      <w:r>
        <w:separator/>
      </w:r>
    </w:p>
  </w:footnote>
  <w:footnote w:type="continuationSeparator" w:id="0">
    <w:p w14:paraId="6416822B" w14:textId="77777777" w:rsidR="00E26068" w:rsidRDefault="00E26068" w:rsidP="00CB16D7">
      <w:r>
        <w:continuationSeparator/>
      </w:r>
    </w:p>
  </w:footnote>
  <w:footnote w:type="continuationNotice" w:id="1">
    <w:p w14:paraId="04977B9D" w14:textId="77777777" w:rsidR="00E26068" w:rsidRDefault="00E2606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18A08" w14:textId="77777777" w:rsidR="00E91923" w:rsidRDefault="00E91923" w:rsidP="00AC58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82067"/>
    <w:multiLevelType w:val="hybridMultilevel"/>
    <w:tmpl w:val="43580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CC159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7FF7358"/>
    <w:multiLevelType w:val="hybridMultilevel"/>
    <w:tmpl w:val="7BC84C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3166A2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4" w15:restartNumberingAfterBreak="0">
    <w:nsid w:val="5F6E4EE8"/>
    <w:multiLevelType w:val="hybridMultilevel"/>
    <w:tmpl w:val="6C5A3D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CF1E86"/>
    <w:multiLevelType w:val="hybridMultilevel"/>
    <w:tmpl w:val="4C165CB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A70"/>
    <w:rsid w:val="0000084D"/>
    <w:rsid w:val="000117A7"/>
    <w:rsid w:val="00015306"/>
    <w:rsid w:val="000173B3"/>
    <w:rsid w:val="00020CEB"/>
    <w:rsid w:val="00022E68"/>
    <w:rsid w:val="00024762"/>
    <w:rsid w:val="00043D55"/>
    <w:rsid w:val="00063E4F"/>
    <w:rsid w:val="00066CC1"/>
    <w:rsid w:val="00071996"/>
    <w:rsid w:val="000746F4"/>
    <w:rsid w:val="00076B1A"/>
    <w:rsid w:val="00085B9B"/>
    <w:rsid w:val="00094435"/>
    <w:rsid w:val="00094A4A"/>
    <w:rsid w:val="00096380"/>
    <w:rsid w:val="000A3298"/>
    <w:rsid w:val="000B5167"/>
    <w:rsid w:val="000B53CC"/>
    <w:rsid w:val="000C3622"/>
    <w:rsid w:val="000C64BD"/>
    <w:rsid w:val="000C6E95"/>
    <w:rsid w:val="000D70ED"/>
    <w:rsid w:val="000E14D4"/>
    <w:rsid w:val="000E4306"/>
    <w:rsid w:val="000F4C15"/>
    <w:rsid w:val="001024DD"/>
    <w:rsid w:val="00105697"/>
    <w:rsid w:val="00121E29"/>
    <w:rsid w:val="0012298F"/>
    <w:rsid w:val="00123646"/>
    <w:rsid w:val="001414D7"/>
    <w:rsid w:val="00147FF0"/>
    <w:rsid w:val="001511ED"/>
    <w:rsid w:val="0016023C"/>
    <w:rsid w:val="00160EC1"/>
    <w:rsid w:val="001846E9"/>
    <w:rsid w:val="00190AE1"/>
    <w:rsid w:val="00192979"/>
    <w:rsid w:val="001A470F"/>
    <w:rsid w:val="001A5C93"/>
    <w:rsid w:val="001A73D0"/>
    <w:rsid w:val="001C25A1"/>
    <w:rsid w:val="001C6F76"/>
    <w:rsid w:val="001D1A6D"/>
    <w:rsid w:val="001E0395"/>
    <w:rsid w:val="001E04D7"/>
    <w:rsid w:val="001E6E32"/>
    <w:rsid w:val="001F14C5"/>
    <w:rsid w:val="001F1E50"/>
    <w:rsid w:val="00205C96"/>
    <w:rsid w:val="00211A4A"/>
    <w:rsid w:val="0021248C"/>
    <w:rsid w:val="00213428"/>
    <w:rsid w:val="002137CB"/>
    <w:rsid w:val="002224EF"/>
    <w:rsid w:val="002263DC"/>
    <w:rsid w:val="00240C0D"/>
    <w:rsid w:val="00243E50"/>
    <w:rsid w:val="00251415"/>
    <w:rsid w:val="00251976"/>
    <w:rsid w:val="00254405"/>
    <w:rsid w:val="00262E5D"/>
    <w:rsid w:val="00267E20"/>
    <w:rsid w:val="0028030F"/>
    <w:rsid w:val="00284819"/>
    <w:rsid w:val="00285718"/>
    <w:rsid w:val="00286641"/>
    <w:rsid w:val="00293135"/>
    <w:rsid w:val="00294391"/>
    <w:rsid w:val="00294B35"/>
    <w:rsid w:val="002A1626"/>
    <w:rsid w:val="002A626C"/>
    <w:rsid w:val="002A67A1"/>
    <w:rsid w:val="002B51AF"/>
    <w:rsid w:val="002B53A2"/>
    <w:rsid w:val="002C2682"/>
    <w:rsid w:val="002C6F55"/>
    <w:rsid w:val="002D505B"/>
    <w:rsid w:val="002E4247"/>
    <w:rsid w:val="002E63CD"/>
    <w:rsid w:val="002F07C0"/>
    <w:rsid w:val="002F3F0E"/>
    <w:rsid w:val="002F75EE"/>
    <w:rsid w:val="002F7E08"/>
    <w:rsid w:val="00303B71"/>
    <w:rsid w:val="003056D5"/>
    <w:rsid w:val="00305EA7"/>
    <w:rsid w:val="0030627F"/>
    <w:rsid w:val="003077C5"/>
    <w:rsid w:val="003107FE"/>
    <w:rsid w:val="003108D1"/>
    <w:rsid w:val="0031510A"/>
    <w:rsid w:val="003156CE"/>
    <w:rsid w:val="003204E6"/>
    <w:rsid w:val="0032101A"/>
    <w:rsid w:val="003221EF"/>
    <w:rsid w:val="00324A70"/>
    <w:rsid w:val="003332B8"/>
    <w:rsid w:val="00335ED0"/>
    <w:rsid w:val="00342293"/>
    <w:rsid w:val="00343F72"/>
    <w:rsid w:val="00344D01"/>
    <w:rsid w:val="00354731"/>
    <w:rsid w:val="00355D73"/>
    <w:rsid w:val="00364389"/>
    <w:rsid w:val="003735FD"/>
    <w:rsid w:val="00391D81"/>
    <w:rsid w:val="00392D79"/>
    <w:rsid w:val="00395625"/>
    <w:rsid w:val="003A0BB5"/>
    <w:rsid w:val="003A729C"/>
    <w:rsid w:val="003A7783"/>
    <w:rsid w:val="003B178A"/>
    <w:rsid w:val="003C614B"/>
    <w:rsid w:val="003F2681"/>
    <w:rsid w:val="003F3B72"/>
    <w:rsid w:val="003F4B0B"/>
    <w:rsid w:val="00421329"/>
    <w:rsid w:val="00451ABC"/>
    <w:rsid w:val="00466922"/>
    <w:rsid w:val="00471F89"/>
    <w:rsid w:val="00482221"/>
    <w:rsid w:val="0048301C"/>
    <w:rsid w:val="00484627"/>
    <w:rsid w:val="004919E8"/>
    <w:rsid w:val="00491B32"/>
    <w:rsid w:val="004940D5"/>
    <w:rsid w:val="00496054"/>
    <w:rsid w:val="004A1171"/>
    <w:rsid w:val="004A499D"/>
    <w:rsid w:val="004A546A"/>
    <w:rsid w:val="004A5C46"/>
    <w:rsid w:val="004A70F9"/>
    <w:rsid w:val="004A76D8"/>
    <w:rsid w:val="004B2D72"/>
    <w:rsid w:val="004C4532"/>
    <w:rsid w:val="004D75EB"/>
    <w:rsid w:val="004E6A4F"/>
    <w:rsid w:val="004F2711"/>
    <w:rsid w:val="004F50F6"/>
    <w:rsid w:val="004F6B13"/>
    <w:rsid w:val="004F7DE8"/>
    <w:rsid w:val="0050282F"/>
    <w:rsid w:val="00504B90"/>
    <w:rsid w:val="005062C4"/>
    <w:rsid w:val="00507D85"/>
    <w:rsid w:val="00510B3B"/>
    <w:rsid w:val="005120AE"/>
    <w:rsid w:val="00516A17"/>
    <w:rsid w:val="00534688"/>
    <w:rsid w:val="00535484"/>
    <w:rsid w:val="0053591D"/>
    <w:rsid w:val="00536923"/>
    <w:rsid w:val="005405A8"/>
    <w:rsid w:val="005837F2"/>
    <w:rsid w:val="00595B48"/>
    <w:rsid w:val="005A33A9"/>
    <w:rsid w:val="005A6AC9"/>
    <w:rsid w:val="005A6C62"/>
    <w:rsid w:val="005B41BE"/>
    <w:rsid w:val="005B51CD"/>
    <w:rsid w:val="005C3C50"/>
    <w:rsid w:val="005C4984"/>
    <w:rsid w:val="005D03F3"/>
    <w:rsid w:val="005D7805"/>
    <w:rsid w:val="005E0F57"/>
    <w:rsid w:val="005E715B"/>
    <w:rsid w:val="005E74D2"/>
    <w:rsid w:val="005F3840"/>
    <w:rsid w:val="005F3F5F"/>
    <w:rsid w:val="005F5D5B"/>
    <w:rsid w:val="0061203B"/>
    <w:rsid w:val="00642618"/>
    <w:rsid w:val="00646732"/>
    <w:rsid w:val="00652EB4"/>
    <w:rsid w:val="006662B5"/>
    <w:rsid w:val="00670013"/>
    <w:rsid w:val="006737E5"/>
    <w:rsid w:val="00673EF3"/>
    <w:rsid w:val="00677CED"/>
    <w:rsid w:val="006867AA"/>
    <w:rsid w:val="00686D7D"/>
    <w:rsid w:val="006A52C3"/>
    <w:rsid w:val="006B1943"/>
    <w:rsid w:val="006B2309"/>
    <w:rsid w:val="006B3450"/>
    <w:rsid w:val="006B34E5"/>
    <w:rsid w:val="006C673F"/>
    <w:rsid w:val="006C73F9"/>
    <w:rsid w:val="006D0E16"/>
    <w:rsid w:val="006E2874"/>
    <w:rsid w:val="00703520"/>
    <w:rsid w:val="0071041E"/>
    <w:rsid w:val="00710B6B"/>
    <w:rsid w:val="00722193"/>
    <w:rsid w:val="0072314E"/>
    <w:rsid w:val="007247E9"/>
    <w:rsid w:val="00725AF4"/>
    <w:rsid w:val="00751FF9"/>
    <w:rsid w:val="007568E4"/>
    <w:rsid w:val="007647D3"/>
    <w:rsid w:val="007676E3"/>
    <w:rsid w:val="00772E82"/>
    <w:rsid w:val="00775DCE"/>
    <w:rsid w:val="00784476"/>
    <w:rsid w:val="00784C7C"/>
    <w:rsid w:val="00785143"/>
    <w:rsid w:val="00792ADB"/>
    <w:rsid w:val="00792E6F"/>
    <w:rsid w:val="007A062B"/>
    <w:rsid w:val="007A3F1D"/>
    <w:rsid w:val="007A5BC6"/>
    <w:rsid w:val="007A6262"/>
    <w:rsid w:val="007B0418"/>
    <w:rsid w:val="007C255E"/>
    <w:rsid w:val="007C4AAA"/>
    <w:rsid w:val="007D73D8"/>
    <w:rsid w:val="007E074E"/>
    <w:rsid w:val="007E7425"/>
    <w:rsid w:val="007F2354"/>
    <w:rsid w:val="008020FB"/>
    <w:rsid w:val="0081117E"/>
    <w:rsid w:val="00821ACA"/>
    <w:rsid w:val="008251EB"/>
    <w:rsid w:val="00830EFC"/>
    <w:rsid w:val="008325EB"/>
    <w:rsid w:val="00840077"/>
    <w:rsid w:val="00840D81"/>
    <w:rsid w:val="00842826"/>
    <w:rsid w:val="00865521"/>
    <w:rsid w:val="00871690"/>
    <w:rsid w:val="00871EBB"/>
    <w:rsid w:val="00883006"/>
    <w:rsid w:val="008A02A4"/>
    <w:rsid w:val="008A2028"/>
    <w:rsid w:val="008B6B33"/>
    <w:rsid w:val="008C56EC"/>
    <w:rsid w:val="008D39E8"/>
    <w:rsid w:val="008E033B"/>
    <w:rsid w:val="008E13A7"/>
    <w:rsid w:val="008F565D"/>
    <w:rsid w:val="009030FA"/>
    <w:rsid w:val="009038C6"/>
    <w:rsid w:val="009243E0"/>
    <w:rsid w:val="009267C9"/>
    <w:rsid w:val="00930846"/>
    <w:rsid w:val="00931CD1"/>
    <w:rsid w:val="00934969"/>
    <w:rsid w:val="009350E5"/>
    <w:rsid w:val="009378FA"/>
    <w:rsid w:val="00943597"/>
    <w:rsid w:val="009444E7"/>
    <w:rsid w:val="009504EC"/>
    <w:rsid w:val="00972D34"/>
    <w:rsid w:val="00980909"/>
    <w:rsid w:val="009861C4"/>
    <w:rsid w:val="0099554D"/>
    <w:rsid w:val="009B74A3"/>
    <w:rsid w:val="009C5366"/>
    <w:rsid w:val="009C79C0"/>
    <w:rsid w:val="009E30E3"/>
    <w:rsid w:val="009E5EF9"/>
    <w:rsid w:val="009F2D87"/>
    <w:rsid w:val="009F5471"/>
    <w:rsid w:val="00A0613B"/>
    <w:rsid w:val="00A100AB"/>
    <w:rsid w:val="00A120DE"/>
    <w:rsid w:val="00A17032"/>
    <w:rsid w:val="00A239F4"/>
    <w:rsid w:val="00A24351"/>
    <w:rsid w:val="00A24A5B"/>
    <w:rsid w:val="00A35B90"/>
    <w:rsid w:val="00A3761F"/>
    <w:rsid w:val="00A44448"/>
    <w:rsid w:val="00A46C7E"/>
    <w:rsid w:val="00A5630D"/>
    <w:rsid w:val="00A609F9"/>
    <w:rsid w:val="00A60C0C"/>
    <w:rsid w:val="00A62690"/>
    <w:rsid w:val="00A630A8"/>
    <w:rsid w:val="00A64A3A"/>
    <w:rsid w:val="00A708A6"/>
    <w:rsid w:val="00A709D3"/>
    <w:rsid w:val="00A77F7E"/>
    <w:rsid w:val="00A87A21"/>
    <w:rsid w:val="00A900E8"/>
    <w:rsid w:val="00A90D24"/>
    <w:rsid w:val="00AA5047"/>
    <w:rsid w:val="00AB297B"/>
    <w:rsid w:val="00AB2F57"/>
    <w:rsid w:val="00AB3FE6"/>
    <w:rsid w:val="00AC14B2"/>
    <w:rsid w:val="00AC3855"/>
    <w:rsid w:val="00AC58E4"/>
    <w:rsid w:val="00AC6C4C"/>
    <w:rsid w:val="00AD6253"/>
    <w:rsid w:val="00AF2E28"/>
    <w:rsid w:val="00AF457C"/>
    <w:rsid w:val="00AF6214"/>
    <w:rsid w:val="00B0523C"/>
    <w:rsid w:val="00B06112"/>
    <w:rsid w:val="00B071F6"/>
    <w:rsid w:val="00B16031"/>
    <w:rsid w:val="00B204AF"/>
    <w:rsid w:val="00B22DA9"/>
    <w:rsid w:val="00B23208"/>
    <w:rsid w:val="00B27E0D"/>
    <w:rsid w:val="00B40B09"/>
    <w:rsid w:val="00B41616"/>
    <w:rsid w:val="00B550BA"/>
    <w:rsid w:val="00B5776F"/>
    <w:rsid w:val="00B65DAF"/>
    <w:rsid w:val="00B8215E"/>
    <w:rsid w:val="00B90347"/>
    <w:rsid w:val="00B91902"/>
    <w:rsid w:val="00B96E01"/>
    <w:rsid w:val="00BA1D2A"/>
    <w:rsid w:val="00BA2A37"/>
    <w:rsid w:val="00BA37BA"/>
    <w:rsid w:val="00BC60A6"/>
    <w:rsid w:val="00BC7B95"/>
    <w:rsid w:val="00BE4CBF"/>
    <w:rsid w:val="00BE5177"/>
    <w:rsid w:val="00BE5898"/>
    <w:rsid w:val="00BF28C7"/>
    <w:rsid w:val="00C00B5D"/>
    <w:rsid w:val="00C0132E"/>
    <w:rsid w:val="00C06ED7"/>
    <w:rsid w:val="00C11C20"/>
    <w:rsid w:val="00C22A9A"/>
    <w:rsid w:val="00C2449F"/>
    <w:rsid w:val="00C3032D"/>
    <w:rsid w:val="00C323BB"/>
    <w:rsid w:val="00C3532C"/>
    <w:rsid w:val="00C46E4B"/>
    <w:rsid w:val="00C52036"/>
    <w:rsid w:val="00C54339"/>
    <w:rsid w:val="00C60141"/>
    <w:rsid w:val="00C62F28"/>
    <w:rsid w:val="00C67EA1"/>
    <w:rsid w:val="00C71FC9"/>
    <w:rsid w:val="00C73DCC"/>
    <w:rsid w:val="00C74F7D"/>
    <w:rsid w:val="00C80B67"/>
    <w:rsid w:val="00C9174F"/>
    <w:rsid w:val="00CA2F40"/>
    <w:rsid w:val="00CA44A4"/>
    <w:rsid w:val="00CA4578"/>
    <w:rsid w:val="00CB16D7"/>
    <w:rsid w:val="00CC2033"/>
    <w:rsid w:val="00CC5E0A"/>
    <w:rsid w:val="00CD420B"/>
    <w:rsid w:val="00CD5490"/>
    <w:rsid w:val="00CE1611"/>
    <w:rsid w:val="00CE26B9"/>
    <w:rsid w:val="00D003D0"/>
    <w:rsid w:val="00D026A7"/>
    <w:rsid w:val="00D03D4F"/>
    <w:rsid w:val="00D104E8"/>
    <w:rsid w:val="00D12BD0"/>
    <w:rsid w:val="00D16816"/>
    <w:rsid w:val="00D2559A"/>
    <w:rsid w:val="00D25A7F"/>
    <w:rsid w:val="00D26EEA"/>
    <w:rsid w:val="00D3698E"/>
    <w:rsid w:val="00D402F4"/>
    <w:rsid w:val="00D4031A"/>
    <w:rsid w:val="00D5125B"/>
    <w:rsid w:val="00D63F67"/>
    <w:rsid w:val="00D70006"/>
    <w:rsid w:val="00D729E4"/>
    <w:rsid w:val="00D86816"/>
    <w:rsid w:val="00DA7E3B"/>
    <w:rsid w:val="00DB4490"/>
    <w:rsid w:val="00DB6373"/>
    <w:rsid w:val="00DB7299"/>
    <w:rsid w:val="00DD2374"/>
    <w:rsid w:val="00DD6ACB"/>
    <w:rsid w:val="00DD6D4C"/>
    <w:rsid w:val="00DD766F"/>
    <w:rsid w:val="00DD769B"/>
    <w:rsid w:val="00DE1601"/>
    <w:rsid w:val="00DF7B40"/>
    <w:rsid w:val="00E17193"/>
    <w:rsid w:val="00E20BCE"/>
    <w:rsid w:val="00E26068"/>
    <w:rsid w:val="00E41343"/>
    <w:rsid w:val="00E435A6"/>
    <w:rsid w:val="00E438C8"/>
    <w:rsid w:val="00E454AD"/>
    <w:rsid w:val="00E47DBC"/>
    <w:rsid w:val="00E52886"/>
    <w:rsid w:val="00E52F76"/>
    <w:rsid w:val="00E556A5"/>
    <w:rsid w:val="00E560FD"/>
    <w:rsid w:val="00E607C3"/>
    <w:rsid w:val="00E63223"/>
    <w:rsid w:val="00E63606"/>
    <w:rsid w:val="00E63634"/>
    <w:rsid w:val="00E64716"/>
    <w:rsid w:val="00E705EC"/>
    <w:rsid w:val="00E72CBD"/>
    <w:rsid w:val="00E74905"/>
    <w:rsid w:val="00E8055F"/>
    <w:rsid w:val="00E85A52"/>
    <w:rsid w:val="00E91923"/>
    <w:rsid w:val="00E93166"/>
    <w:rsid w:val="00E95CEF"/>
    <w:rsid w:val="00EA1BFB"/>
    <w:rsid w:val="00EA2CD2"/>
    <w:rsid w:val="00EC12F1"/>
    <w:rsid w:val="00EE063E"/>
    <w:rsid w:val="00EE06E1"/>
    <w:rsid w:val="00EE5DEA"/>
    <w:rsid w:val="00EF5823"/>
    <w:rsid w:val="00EF5C37"/>
    <w:rsid w:val="00F10D93"/>
    <w:rsid w:val="00F23E7F"/>
    <w:rsid w:val="00F35023"/>
    <w:rsid w:val="00F52110"/>
    <w:rsid w:val="00F55F6A"/>
    <w:rsid w:val="00F60990"/>
    <w:rsid w:val="00F6783E"/>
    <w:rsid w:val="00F70503"/>
    <w:rsid w:val="00F75B10"/>
    <w:rsid w:val="00F777D6"/>
    <w:rsid w:val="00F847D1"/>
    <w:rsid w:val="00F87C89"/>
    <w:rsid w:val="00FA1233"/>
    <w:rsid w:val="00FA1E1C"/>
    <w:rsid w:val="00FB3F56"/>
    <w:rsid w:val="00FB5BE8"/>
    <w:rsid w:val="00FB7A63"/>
    <w:rsid w:val="00FC379C"/>
    <w:rsid w:val="00FC3D40"/>
    <w:rsid w:val="00FE000F"/>
    <w:rsid w:val="00FF33CA"/>
    <w:rsid w:val="00FF5771"/>
    <w:rsid w:val="00FF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4D5A2"/>
  <w15:chartTrackingRefBased/>
  <w15:docId w15:val="{1FE72C43-4E2E-5141-BC78-7B817FE5C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9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2E8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0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3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3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3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3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3F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A5C93"/>
    <w:pPr>
      <w:ind w:left="720"/>
      <w:contextualSpacing/>
    </w:pPr>
  </w:style>
  <w:style w:type="table" w:styleId="TableGrid">
    <w:name w:val="Table Grid"/>
    <w:basedOn w:val="TableNormal"/>
    <w:uiPriority w:val="39"/>
    <w:rsid w:val="00FB5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B16D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16D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16D7"/>
    <w:rPr>
      <w:vertAlign w:val="superscript"/>
    </w:rPr>
  </w:style>
  <w:style w:type="paragraph" w:styleId="Revision">
    <w:name w:val="Revision"/>
    <w:hidden/>
    <w:uiPriority w:val="99"/>
    <w:semiHidden/>
    <w:rsid w:val="002C2682"/>
  </w:style>
  <w:style w:type="character" w:styleId="LineNumber">
    <w:name w:val="line number"/>
    <w:basedOn w:val="DefaultParagraphFont"/>
    <w:uiPriority w:val="99"/>
    <w:semiHidden/>
    <w:unhideWhenUsed/>
    <w:rsid w:val="00251976"/>
  </w:style>
  <w:style w:type="character" w:styleId="UnresolvedMention">
    <w:name w:val="Unresolved Mention"/>
    <w:basedOn w:val="DefaultParagraphFont"/>
    <w:uiPriority w:val="99"/>
    <w:semiHidden/>
    <w:unhideWhenUsed/>
    <w:rsid w:val="000C6E95"/>
    <w:rPr>
      <w:color w:val="605E5C"/>
      <w:shd w:val="clear" w:color="auto" w:fill="E1DFDD"/>
    </w:rPr>
  </w:style>
  <w:style w:type="character" w:customStyle="1" w:styleId="nlmyear">
    <w:name w:val="nlm_year"/>
    <w:basedOn w:val="DefaultParagraphFont"/>
    <w:rsid w:val="00E52886"/>
  </w:style>
  <w:style w:type="character" w:customStyle="1" w:styleId="nlmedition">
    <w:name w:val="nlm_edition"/>
    <w:basedOn w:val="DefaultParagraphFont"/>
    <w:rsid w:val="00E52886"/>
  </w:style>
  <w:style w:type="character" w:customStyle="1" w:styleId="nlmpublisher-loc">
    <w:name w:val="nlm_publisher-loc"/>
    <w:basedOn w:val="DefaultParagraphFont"/>
    <w:rsid w:val="00E52886"/>
  </w:style>
  <w:style w:type="character" w:customStyle="1" w:styleId="nlmpublisher-name">
    <w:name w:val="nlm_publisher-name"/>
    <w:basedOn w:val="DefaultParagraphFont"/>
    <w:rsid w:val="00E52886"/>
  </w:style>
  <w:style w:type="character" w:styleId="EndnoteReference">
    <w:name w:val="endnote reference"/>
    <w:basedOn w:val="DefaultParagraphFont"/>
    <w:uiPriority w:val="99"/>
    <w:semiHidden/>
    <w:unhideWhenUsed/>
    <w:rsid w:val="00190AE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F621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137CB"/>
  </w:style>
  <w:style w:type="paragraph" w:styleId="Header">
    <w:name w:val="header"/>
    <w:basedOn w:val="Normal"/>
    <w:link w:val="HeaderChar"/>
    <w:uiPriority w:val="99"/>
    <w:unhideWhenUsed/>
    <w:rsid w:val="00A708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08A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708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08A6"/>
    <w:rPr>
      <w:rFonts w:ascii="Times New Roman" w:eastAsia="Times New Roman" w:hAnsi="Times New Roman" w:cs="Times New Roman"/>
    </w:rPr>
  </w:style>
  <w:style w:type="character" w:customStyle="1" w:styleId="il">
    <w:name w:val="il"/>
    <w:basedOn w:val="DefaultParagraphFont"/>
    <w:rsid w:val="001C6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0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0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69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5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5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73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70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0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3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9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6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4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64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8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23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6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36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05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18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5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2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9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5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33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4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6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0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42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81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79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72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64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21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94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44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71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55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84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5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03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64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3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30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9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9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6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1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4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01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5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CBFB49-12DE-F34E-A53E-B137CF1CE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Julie</dc:creator>
  <cp:keywords/>
  <dc:description/>
  <cp:lastModifiedBy>Elyse</cp:lastModifiedBy>
  <cp:revision>4</cp:revision>
  <cp:lastPrinted>2021-02-05T16:37:00Z</cp:lastPrinted>
  <dcterms:created xsi:type="dcterms:W3CDTF">2021-05-02T19:08:00Z</dcterms:created>
  <dcterms:modified xsi:type="dcterms:W3CDTF">2021-05-02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note-bibliography</vt:lpwstr>
  </property>
  <property fmtid="{D5CDD505-2E9C-101B-9397-08002B2CF9AE}" pid="13" name="Mendeley Recent Style Name 5_1">
    <vt:lpwstr>Chicago Manual of Style 17th edition (no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fe2ffb2-f020-3a16-b4fd-9a014c3d0887</vt:lpwstr>
  </property>
  <property fmtid="{D5CDD505-2E9C-101B-9397-08002B2CF9AE}" pid="24" name="Mendeley Citation Style_1">
    <vt:lpwstr>http://www.zotero.org/styles/apa</vt:lpwstr>
  </property>
</Properties>
</file>